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1"/>
        <w:gridCol w:w="1986"/>
        <w:gridCol w:w="2674"/>
        <w:gridCol w:w="2599"/>
      </w:tblGrid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treated wil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SS treated wil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treated relaΔhepstat3Δh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treated relaΔhepstat3Δhep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D7D2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0D7D2B" w:rsidRPr="000D7D2B" w:rsidTr="000D7D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D7D2B" w:rsidRPr="000D7D2B" w:rsidRDefault="000D7D2B" w:rsidP="000D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4D688C" w:rsidRDefault="004D688C">
      <w:bookmarkStart w:id="0" w:name="_GoBack"/>
      <w:bookmarkEnd w:id="0"/>
    </w:p>
    <w:sectPr w:rsidR="004D6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2B"/>
    <w:rsid w:val="000D7D2B"/>
    <w:rsid w:val="004D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BD5D8E-9B3B-4E83-987B-42E0B281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2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06:00Z</dcterms:created>
  <dcterms:modified xsi:type="dcterms:W3CDTF">2024-06-27T07:07:00Z</dcterms:modified>
</cp:coreProperties>
</file>